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555" w:rsidRPr="005E7E81" w:rsidRDefault="00C84555" w:rsidP="00C84555">
      <w:pPr>
        <w:pStyle w:val="Heading3"/>
        <w:rPr>
          <w:rFonts w:cs="Arial"/>
        </w:rPr>
      </w:pPr>
      <w:r w:rsidRPr="005E7E81">
        <w:rPr>
          <w:rFonts w:cs="Arial"/>
        </w:rPr>
        <w:t>Online Resource 1</w:t>
      </w:r>
    </w:p>
    <w:p w:rsidR="00C84555" w:rsidRPr="005E7E81" w:rsidRDefault="00C84555" w:rsidP="00C84555">
      <w:pPr>
        <w:rPr>
          <w:rFonts w:ascii="Arial" w:hAnsi="Arial" w:cs="Arial"/>
        </w:rPr>
      </w:pPr>
      <w:r w:rsidRPr="005E7E81">
        <w:rPr>
          <w:rFonts w:ascii="Arial" w:hAnsi="Arial" w:cs="Arial"/>
        </w:rPr>
        <w:t xml:space="preserve">Graphical representation of the </w:t>
      </w:r>
      <w:proofErr w:type="spellStart"/>
      <w:r w:rsidRPr="005E7E81">
        <w:rPr>
          <w:rFonts w:ascii="Arial" w:hAnsi="Arial" w:cs="Arial"/>
        </w:rPr>
        <w:t>pharmacostatistical</w:t>
      </w:r>
      <w:proofErr w:type="spellEnd"/>
      <w:r w:rsidRPr="005E7E81">
        <w:rPr>
          <w:rFonts w:ascii="Arial" w:hAnsi="Arial" w:cs="Arial"/>
        </w:rPr>
        <w:t xml:space="preserve"> model</w:t>
      </w:r>
    </w:p>
    <w:p w:rsidR="00C84555" w:rsidRPr="005E7E81" w:rsidRDefault="00C84555" w:rsidP="00C84555">
      <w:pPr>
        <w:rPr>
          <w:rFonts w:ascii="Arial" w:hAnsi="Arial" w:cs="Arial"/>
        </w:rPr>
      </w:pPr>
      <w:r w:rsidRPr="005E7E81">
        <w:rPr>
          <w:rFonts w:ascii="Arial" w:hAnsi="Arial" w:cs="Arial"/>
        </w:rPr>
        <w:t>CL: clearance</w:t>
      </w:r>
    </w:p>
    <w:p w:rsidR="00C84555" w:rsidRPr="005E7E81" w:rsidRDefault="00CB68E3" w:rsidP="00C84555">
      <w:r>
        <w:rPr>
          <w:noProof/>
        </w:rPr>
        <w:drawing>
          <wp:inline distT="0" distB="0" distL="0" distR="0" wp14:anchorId="7580BDC9" wp14:editId="66FDB6D6">
            <wp:extent cx="5943600" cy="3622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555" w:rsidRPr="005E7E81" w:rsidRDefault="00C84555" w:rsidP="00C84555">
      <w:pPr>
        <w:pStyle w:val="Heading3"/>
        <w:rPr>
          <w:rFonts w:cs="Arial"/>
        </w:rPr>
      </w:pPr>
      <w:r w:rsidRPr="005E7E81">
        <w:rPr>
          <w:rFonts w:cs="Arial"/>
        </w:rPr>
        <w:br w:type="page"/>
      </w:r>
      <w:r w:rsidRPr="005E7E81">
        <w:rPr>
          <w:rFonts w:cs="Arial"/>
        </w:rPr>
        <w:lastRenderedPageBreak/>
        <w:t>Online Resource 2</w:t>
      </w:r>
    </w:p>
    <w:p w:rsidR="00C84555" w:rsidRPr="005E7E81" w:rsidRDefault="00C84555" w:rsidP="00C84555">
      <w:pPr>
        <w:rPr>
          <w:rFonts w:ascii="Arial" w:hAnsi="Arial" w:cs="Arial"/>
        </w:rPr>
      </w:pPr>
      <w:r w:rsidRPr="005E7E81">
        <w:rPr>
          <w:rFonts w:ascii="Arial" w:hAnsi="Arial" w:cs="Arial"/>
        </w:rPr>
        <w:t>Concentration–time profile for a typical non-breast cancer patient with varying BSA receiving a 25 mg/m</w:t>
      </w:r>
      <w:r w:rsidRPr="005E7E81">
        <w:rPr>
          <w:rFonts w:ascii="Arial" w:hAnsi="Arial" w:cs="Arial"/>
          <w:vertAlign w:val="superscript"/>
        </w:rPr>
        <w:t>2</w:t>
      </w:r>
      <w:r w:rsidRPr="005E7E81">
        <w:rPr>
          <w:rFonts w:ascii="Arial" w:hAnsi="Arial" w:cs="Arial"/>
        </w:rPr>
        <w:t xml:space="preserve"> dose (Cartesian scale, 0–4 h, left; logarithmic scale, 0–240 h, right)</w:t>
      </w:r>
    </w:p>
    <w:p w:rsidR="00C84555" w:rsidRPr="005E7E81" w:rsidRDefault="00C84555" w:rsidP="00C84555">
      <w:pPr>
        <w:rPr>
          <w:rFonts w:ascii="Arial" w:hAnsi="Arial" w:cs="Arial"/>
          <w:b/>
        </w:rPr>
      </w:pPr>
      <w:r w:rsidRPr="005E7E81">
        <w:rPr>
          <w:rFonts w:ascii="Arial" w:hAnsi="Arial" w:cs="Arial"/>
        </w:rPr>
        <w:t>Solid line: BSA of 1.84 m</w:t>
      </w:r>
      <w:r w:rsidRPr="005E7E81">
        <w:rPr>
          <w:rFonts w:ascii="Arial" w:hAnsi="Arial" w:cs="Arial"/>
          <w:vertAlign w:val="superscript"/>
        </w:rPr>
        <w:t>2</w:t>
      </w:r>
      <w:r w:rsidRPr="005E7E81">
        <w:rPr>
          <w:rFonts w:ascii="Arial" w:hAnsi="Arial" w:cs="Arial"/>
        </w:rPr>
        <w:t xml:space="preserve"> (median BSA); dashed line: BSA of 1.50 m</w:t>
      </w:r>
      <w:r w:rsidRPr="005E7E81">
        <w:rPr>
          <w:rFonts w:ascii="Arial" w:hAnsi="Arial" w:cs="Arial"/>
          <w:vertAlign w:val="superscript"/>
        </w:rPr>
        <w:t>2</w:t>
      </w:r>
      <w:r w:rsidRPr="005E7E81">
        <w:rPr>
          <w:rFonts w:ascii="Arial" w:hAnsi="Arial" w:cs="Arial"/>
        </w:rPr>
        <w:t xml:space="preserve"> (5</w:t>
      </w:r>
      <w:r w:rsidRPr="005E7E81">
        <w:rPr>
          <w:rFonts w:ascii="Arial" w:hAnsi="Arial" w:cs="Arial"/>
          <w:vertAlign w:val="superscript"/>
        </w:rPr>
        <w:t>th</w:t>
      </w:r>
      <w:r w:rsidRPr="005E7E81">
        <w:rPr>
          <w:rFonts w:ascii="Arial" w:hAnsi="Arial" w:cs="Arial"/>
        </w:rPr>
        <w:t xml:space="preserve"> percentile BSA); dotted line: BSA of 2.22 m</w:t>
      </w:r>
      <w:r w:rsidRPr="005E7E81">
        <w:rPr>
          <w:rFonts w:ascii="Arial" w:hAnsi="Arial" w:cs="Arial"/>
          <w:vertAlign w:val="superscript"/>
        </w:rPr>
        <w:t>2</w:t>
      </w:r>
      <w:r w:rsidRPr="005E7E81">
        <w:rPr>
          <w:rFonts w:ascii="Arial" w:hAnsi="Arial" w:cs="Arial"/>
        </w:rPr>
        <w:t xml:space="preserve"> (95</w:t>
      </w:r>
      <w:r w:rsidRPr="005E7E81">
        <w:rPr>
          <w:rFonts w:ascii="Arial" w:hAnsi="Arial" w:cs="Arial"/>
          <w:vertAlign w:val="superscript"/>
        </w:rPr>
        <w:t>th</w:t>
      </w:r>
      <w:r w:rsidRPr="005E7E81">
        <w:rPr>
          <w:rFonts w:ascii="Arial" w:hAnsi="Arial" w:cs="Arial"/>
        </w:rPr>
        <w:t xml:space="preserve"> percentile BSA); BSA: body surface area</w:t>
      </w:r>
    </w:p>
    <w:p w:rsidR="00C84555" w:rsidRPr="005E7E81" w:rsidRDefault="00C84555" w:rsidP="00C84555"/>
    <w:p w:rsidR="00C84555" w:rsidRPr="00B22D79" w:rsidRDefault="00C84555" w:rsidP="00C84555">
      <w:pPr>
        <w:pStyle w:val="Heading3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64BA0DBF" wp14:editId="50AE4B2D">
            <wp:extent cx="5756275" cy="1828800"/>
            <wp:effectExtent l="19050" t="0" r="0" b="0"/>
            <wp:docPr id="2" name="Picture 2" descr="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555" w:rsidRPr="00B22D79" w:rsidRDefault="00C84555" w:rsidP="00C84555">
      <w:pPr>
        <w:pStyle w:val="Heading3"/>
        <w:rPr>
          <w:rFonts w:cs="Arial"/>
        </w:rPr>
      </w:pPr>
    </w:p>
    <w:p w:rsidR="00C84555" w:rsidRDefault="00C84555" w:rsidP="00C84555">
      <w:pPr>
        <w:rPr>
          <w:rFonts w:ascii="Arial" w:hAnsi="Arial" w:cs="Arial"/>
        </w:rPr>
      </w:pPr>
    </w:p>
    <w:p w:rsidR="00C84555" w:rsidRPr="005E7E81" w:rsidRDefault="00C84555" w:rsidP="00C84555">
      <w:pPr>
        <w:pStyle w:val="Heading3"/>
        <w:rPr>
          <w:rFonts w:cs="Arial"/>
        </w:rPr>
      </w:pPr>
      <w:r>
        <w:rPr>
          <w:rFonts w:cs="Arial"/>
        </w:rPr>
        <w:br w:type="page"/>
      </w:r>
      <w:r w:rsidRPr="005E7E81">
        <w:rPr>
          <w:rFonts w:cs="Arial"/>
        </w:rPr>
        <w:lastRenderedPageBreak/>
        <w:t xml:space="preserve">Online Resource </w:t>
      </w:r>
      <w:r>
        <w:rPr>
          <w:rFonts w:cs="Arial"/>
        </w:rPr>
        <w:t>3</w:t>
      </w:r>
    </w:p>
    <w:p w:rsidR="00C84555" w:rsidRDefault="00C84555" w:rsidP="00C84555">
      <w:pPr>
        <w:rPr>
          <w:rFonts w:ascii="Arial" w:hAnsi="Arial" w:cs="Arial"/>
        </w:rPr>
      </w:pPr>
      <w:r w:rsidRPr="00531A28">
        <w:rPr>
          <w:rFonts w:ascii="Arial" w:hAnsi="Arial" w:cs="Arial"/>
        </w:rPr>
        <w:t xml:space="preserve">Relationship between </w:t>
      </w:r>
      <w:proofErr w:type="spellStart"/>
      <w:r>
        <w:rPr>
          <w:rFonts w:ascii="Arial" w:hAnsi="Arial" w:cs="Arial"/>
        </w:rPr>
        <w:t>η</w:t>
      </w:r>
      <w:r w:rsidRPr="009339B4">
        <w:rPr>
          <w:rFonts w:ascii="Arial" w:hAnsi="Arial" w:cs="Arial"/>
          <w:vertAlign w:val="subscript"/>
        </w:rPr>
        <w:t>CL</w:t>
      </w:r>
      <w:proofErr w:type="spellEnd"/>
      <w:r w:rsidRPr="00531A28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ody surface area</w:t>
      </w:r>
      <w:r w:rsidRPr="00531A28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>t</w:t>
      </w:r>
      <w:r w:rsidRPr="00531A28">
        <w:rPr>
          <w:rFonts w:ascii="Arial" w:hAnsi="Arial" w:cs="Arial"/>
        </w:rPr>
        <w:t xml:space="preserve">otal </w:t>
      </w:r>
      <w:r>
        <w:rPr>
          <w:rFonts w:ascii="Arial" w:hAnsi="Arial" w:cs="Arial"/>
        </w:rPr>
        <w:t>d</w:t>
      </w:r>
      <w:r w:rsidRPr="00531A28">
        <w:rPr>
          <w:rFonts w:ascii="Arial" w:hAnsi="Arial" w:cs="Arial"/>
        </w:rPr>
        <w:t>ata</w:t>
      </w:r>
      <w:r>
        <w:rPr>
          <w:rFonts w:ascii="Arial" w:hAnsi="Arial" w:cs="Arial"/>
        </w:rPr>
        <w:t>set</w:t>
      </w:r>
    </w:p>
    <w:p w:rsidR="007A0814" w:rsidRDefault="007A0814" w:rsidP="00C84555">
      <w:pPr>
        <w:rPr>
          <w:rFonts w:ascii="Arial" w:hAnsi="Arial" w:cs="Arial"/>
        </w:rPr>
      </w:pPr>
    </w:p>
    <w:p w:rsidR="00C84555" w:rsidRDefault="00C84555" w:rsidP="00C845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d line: </w:t>
      </w:r>
      <w:r w:rsidR="00CB68E3">
        <w:rPr>
          <w:rFonts w:ascii="Arial" w:hAnsi="Arial" w:cs="Arial"/>
        </w:rPr>
        <w:t>LOESS regression line</w:t>
      </w:r>
      <w:r w:rsidR="00ED76D5">
        <w:rPr>
          <w:rFonts w:ascii="Arial" w:hAnsi="Arial" w:cs="Arial"/>
        </w:rPr>
        <w:t xml:space="preserve">; green line: </w:t>
      </w:r>
      <w:r w:rsidR="00CB68E3">
        <w:rPr>
          <w:rFonts w:ascii="Arial" w:hAnsi="Arial" w:cs="Arial"/>
        </w:rPr>
        <w:t>linear regression line</w:t>
      </w:r>
    </w:p>
    <w:p w:rsidR="00C84555" w:rsidRPr="00531A28" w:rsidRDefault="00C84555" w:rsidP="00C84555">
      <w:pPr>
        <w:numPr>
          <w:ilvl w:val="0"/>
          <w:numId w:val="1"/>
        </w:numPr>
        <w:rPr>
          <w:rFonts w:ascii="Arial" w:hAnsi="Arial" w:cs="Arial"/>
        </w:rPr>
      </w:pPr>
      <w:r w:rsidRPr="00531A28">
        <w:rPr>
          <w:rFonts w:ascii="Arial" w:hAnsi="Arial" w:cs="Arial"/>
        </w:rPr>
        <w:t>Before inclusion of covariates</w:t>
      </w:r>
      <w:r w:rsidR="00CB68E3">
        <w:rPr>
          <w:rFonts w:ascii="Arial" w:hAnsi="Arial" w:cs="Arial"/>
        </w:rPr>
        <w:t xml:space="preserve"> (</w:t>
      </w:r>
      <w:proofErr w:type="spellStart"/>
      <w:r w:rsidR="00CB68E3">
        <w:rPr>
          <w:rFonts w:ascii="Arial" w:hAnsi="Arial" w:cs="Arial"/>
        </w:rPr>
        <w:t>p</w:t>
      </w:r>
      <w:r w:rsidR="00CB68E3" w:rsidRPr="00531A28">
        <w:rPr>
          <w:rFonts w:ascii="Arial" w:hAnsi="Arial" w:cs="Arial"/>
        </w:rPr>
        <w:t>harmacostatistical</w:t>
      </w:r>
      <w:proofErr w:type="spellEnd"/>
      <w:r w:rsidR="00CB68E3" w:rsidRPr="00531A28">
        <w:rPr>
          <w:rFonts w:ascii="Arial" w:hAnsi="Arial" w:cs="Arial"/>
        </w:rPr>
        <w:t xml:space="preserve"> model)</w:t>
      </w:r>
    </w:p>
    <w:p w:rsidR="00C84555" w:rsidRPr="00531A28" w:rsidRDefault="00C84555" w:rsidP="00C8455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BF76E3E" wp14:editId="2E4D0516">
            <wp:extent cx="2795905" cy="2774950"/>
            <wp:effectExtent l="1905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905" cy="277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555" w:rsidRPr="00531A28" w:rsidRDefault="00C84555" w:rsidP="00C84555">
      <w:pPr>
        <w:numPr>
          <w:ilvl w:val="0"/>
          <w:numId w:val="1"/>
        </w:numPr>
        <w:rPr>
          <w:rFonts w:ascii="Arial" w:hAnsi="Arial" w:cs="Arial"/>
        </w:rPr>
      </w:pPr>
      <w:r w:rsidRPr="00531A28">
        <w:rPr>
          <w:rFonts w:ascii="Arial" w:hAnsi="Arial" w:cs="Arial"/>
        </w:rPr>
        <w:t>After inclusion of covariates</w:t>
      </w:r>
      <w:r w:rsidR="00CB68E3">
        <w:rPr>
          <w:rFonts w:ascii="Arial" w:hAnsi="Arial" w:cs="Arial"/>
        </w:rPr>
        <w:t xml:space="preserve"> (final model)</w:t>
      </w:r>
    </w:p>
    <w:p w:rsidR="00C84555" w:rsidRPr="00531A28" w:rsidRDefault="00C84555" w:rsidP="00C8455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B151A97" wp14:editId="43A9CD14">
            <wp:extent cx="2907030" cy="2896235"/>
            <wp:effectExtent l="1905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289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555" w:rsidRDefault="00C84555" w:rsidP="00C84555">
      <w:pPr>
        <w:pStyle w:val="Heading3"/>
      </w:pPr>
      <w:r w:rsidRPr="007A0814">
        <w:rPr>
          <w:rFonts w:cs="Arial"/>
          <w:b w:val="0"/>
          <w:sz w:val="22"/>
          <w:szCs w:val="22"/>
        </w:rPr>
        <w:t xml:space="preserve">BSA: body surface area; ETCL: </w:t>
      </w:r>
      <w:proofErr w:type="spellStart"/>
      <w:r w:rsidRPr="007A0814">
        <w:rPr>
          <w:rFonts w:cs="Arial"/>
          <w:b w:val="0"/>
          <w:sz w:val="22"/>
          <w:szCs w:val="22"/>
        </w:rPr>
        <w:t>η</w:t>
      </w:r>
      <w:r w:rsidRPr="007A0814">
        <w:rPr>
          <w:rFonts w:cs="Arial"/>
          <w:b w:val="0"/>
          <w:sz w:val="22"/>
          <w:szCs w:val="22"/>
          <w:vertAlign w:val="subscript"/>
        </w:rPr>
        <w:t>CL</w:t>
      </w:r>
      <w:proofErr w:type="spellEnd"/>
      <w:r w:rsidRPr="00531A28">
        <w:rPr>
          <w:rFonts w:cs="Arial"/>
        </w:rPr>
        <w:t xml:space="preserve"> </w:t>
      </w:r>
      <w:r>
        <w:br w:type="page"/>
      </w:r>
      <w:r>
        <w:lastRenderedPageBreak/>
        <w:t>Online Resource 4</w:t>
      </w:r>
    </w:p>
    <w:p w:rsidR="00C84555" w:rsidRDefault="00C84555" w:rsidP="00C84555">
      <w:pPr>
        <w:rPr>
          <w:rFonts w:ascii="Arial" w:hAnsi="Arial" w:cs="Arial"/>
        </w:rPr>
      </w:pPr>
      <w:r>
        <w:rPr>
          <w:rFonts w:ascii="Arial" w:hAnsi="Arial" w:cs="Arial"/>
        </w:rPr>
        <w:t>Evaluation of effect of sex and study ARD6191 on final model, and comparison with effect of breast cancer</w:t>
      </w:r>
    </w:p>
    <w:p w:rsidR="00C84555" w:rsidRDefault="00C84555" w:rsidP="00C84555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C84555" w:rsidRPr="000432E2" w:rsidTr="00D57C2C">
        <w:tc>
          <w:tcPr>
            <w:tcW w:w="3080" w:type="dxa"/>
            <w:shd w:val="clear" w:color="auto" w:fill="auto"/>
            <w:vAlign w:val="center"/>
          </w:tcPr>
          <w:p w:rsidR="00C84555" w:rsidRPr="007A0814" w:rsidRDefault="00C84555" w:rsidP="00D57C2C">
            <w:pPr>
              <w:rPr>
                <w:rFonts w:ascii="Arial" w:hAnsi="Arial" w:cs="Arial"/>
                <w:b/>
              </w:rPr>
            </w:pPr>
            <w:r w:rsidRPr="007A0814">
              <w:rPr>
                <w:rFonts w:ascii="Arial" w:hAnsi="Arial" w:cs="Arial"/>
                <w:b/>
              </w:rPr>
              <w:t>Model run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7A0814" w:rsidRDefault="00C84555" w:rsidP="00D57C2C">
            <w:pPr>
              <w:jc w:val="center"/>
              <w:rPr>
                <w:rFonts w:ascii="Arial" w:hAnsi="Arial" w:cs="Arial"/>
                <w:b/>
              </w:rPr>
            </w:pPr>
            <w:r w:rsidRPr="007A0814">
              <w:rPr>
                <w:rFonts w:ascii="Arial" w:hAnsi="Arial" w:cs="Arial"/>
                <w:b/>
              </w:rPr>
              <w:t>OFV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7A0814" w:rsidRDefault="00C84555" w:rsidP="00D57C2C">
            <w:pPr>
              <w:jc w:val="center"/>
              <w:rPr>
                <w:rFonts w:ascii="Arial" w:hAnsi="Arial" w:cs="Arial"/>
                <w:b/>
              </w:rPr>
            </w:pPr>
            <w:r w:rsidRPr="007A0814">
              <w:rPr>
                <w:rFonts w:ascii="Arial" w:hAnsi="Arial" w:cs="Arial"/>
                <w:b/>
              </w:rPr>
              <w:t>Covariate effect (95% CI)</w:t>
            </w:r>
          </w:p>
        </w:tc>
      </w:tr>
      <w:tr w:rsidR="00C84555" w:rsidRPr="000432E2" w:rsidTr="00D57C2C">
        <w:tc>
          <w:tcPr>
            <w:tcW w:w="3080" w:type="dxa"/>
            <w:shd w:val="clear" w:color="auto" w:fill="auto"/>
            <w:vAlign w:val="center"/>
          </w:tcPr>
          <w:p w:rsidR="00C84555" w:rsidRPr="000432E2" w:rsidRDefault="00C84555" w:rsidP="00D57C2C">
            <w:pPr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Final model with breast cancer on CL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10137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0.543 (0.217–0.869</w:t>
            </w:r>
            <w:r w:rsidR="00ED76D5">
              <w:rPr>
                <w:rFonts w:ascii="Arial" w:hAnsi="Arial" w:cs="Arial"/>
              </w:rPr>
              <w:t>)</w:t>
            </w:r>
            <w:bookmarkStart w:id="0" w:name="_GoBack"/>
            <w:bookmarkEnd w:id="0"/>
          </w:p>
        </w:tc>
      </w:tr>
      <w:tr w:rsidR="00C84555" w:rsidRPr="000432E2" w:rsidTr="00D57C2C">
        <w:tc>
          <w:tcPr>
            <w:tcW w:w="3080" w:type="dxa"/>
            <w:shd w:val="clear" w:color="auto" w:fill="auto"/>
            <w:vAlign w:val="center"/>
          </w:tcPr>
          <w:p w:rsidR="00C84555" w:rsidRPr="000432E2" w:rsidRDefault="00C84555" w:rsidP="00D57C2C">
            <w:pPr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Final model with sex replacing breast cancer on CL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1014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0.266 (0.0230–0.0309</w:t>
            </w:r>
            <w:r w:rsidR="00ED76D5">
              <w:rPr>
                <w:rFonts w:ascii="Arial" w:hAnsi="Arial" w:cs="Arial"/>
              </w:rPr>
              <w:t>)</w:t>
            </w:r>
          </w:p>
        </w:tc>
      </w:tr>
      <w:tr w:rsidR="00C84555" w:rsidRPr="000432E2" w:rsidTr="00D57C2C">
        <w:tc>
          <w:tcPr>
            <w:tcW w:w="3080" w:type="dxa"/>
            <w:shd w:val="clear" w:color="auto" w:fill="auto"/>
            <w:vAlign w:val="center"/>
          </w:tcPr>
          <w:p w:rsidR="00C84555" w:rsidRPr="000432E2" w:rsidRDefault="00C84555" w:rsidP="00D57C2C">
            <w:pPr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Final model with study ARD6191 replacing breast cancer on CL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10131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C84555" w:rsidRPr="000432E2" w:rsidRDefault="00C84555" w:rsidP="00D57C2C">
            <w:pPr>
              <w:jc w:val="center"/>
              <w:rPr>
                <w:rFonts w:ascii="Arial" w:hAnsi="Arial" w:cs="Arial"/>
              </w:rPr>
            </w:pPr>
            <w:r w:rsidRPr="000432E2">
              <w:rPr>
                <w:rFonts w:ascii="Arial" w:hAnsi="Arial" w:cs="Arial"/>
              </w:rPr>
              <w:t>0.637 (0.268–1.01)</w:t>
            </w:r>
          </w:p>
        </w:tc>
      </w:tr>
    </w:tbl>
    <w:p w:rsidR="00C84555" w:rsidRDefault="00C84555" w:rsidP="00C84555">
      <w:pPr>
        <w:rPr>
          <w:rFonts w:ascii="Arial" w:hAnsi="Arial" w:cs="Arial"/>
        </w:rPr>
      </w:pPr>
      <w:r>
        <w:rPr>
          <w:rFonts w:ascii="Arial" w:hAnsi="Arial" w:cs="Arial"/>
          <w:vanish/>
        </w:rPr>
        <w:cr/>
      </w:r>
      <w:r>
        <w:rPr>
          <w:rFonts w:ascii="Arial" w:hAnsi="Arial" w:cs="Arial"/>
        </w:rPr>
        <w:t>CI: confidence interval;</w:t>
      </w:r>
      <w:r w:rsidRPr="0078360B">
        <w:rPr>
          <w:rFonts w:ascii="Arial" w:hAnsi="Arial" w:cs="Arial"/>
        </w:rPr>
        <w:t xml:space="preserve"> CL: clearance; </w:t>
      </w:r>
      <w:r>
        <w:rPr>
          <w:rFonts w:ascii="Arial" w:hAnsi="Arial" w:cs="Arial"/>
        </w:rPr>
        <w:t>OFV: objective function value</w:t>
      </w:r>
    </w:p>
    <w:p w:rsidR="00F2739F" w:rsidRDefault="00F2739F"/>
    <w:sectPr w:rsidR="00F2739F" w:rsidSect="00F27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813FF"/>
    <w:multiLevelType w:val="hybridMultilevel"/>
    <w:tmpl w:val="64CEBE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doNotValidateAgainstSchema/>
  <w:sav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WIFT" w:val="0005899"/>
  </w:docVars>
  <w:rsids>
    <w:rsidRoot w:val="00C84555"/>
    <w:rsid w:val="00023E21"/>
    <w:rsid w:val="00033811"/>
    <w:rsid w:val="0005467C"/>
    <w:rsid w:val="00072979"/>
    <w:rsid w:val="000961C8"/>
    <w:rsid w:val="000F3144"/>
    <w:rsid w:val="000F72FD"/>
    <w:rsid w:val="000F7BA6"/>
    <w:rsid w:val="001009F0"/>
    <w:rsid w:val="00101216"/>
    <w:rsid w:val="0015498F"/>
    <w:rsid w:val="00164821"/>
    <w:rsid w:val="00174AC6"/>
    <w:rsid w:val="001A00C6"/>
    <w:rsid w:val="001E16F6"/>
    <w:rsid w:val="001F4020"/>
    <w:rsid w:val="0020434E"/>
    <w:rsid w:val="00216738"/>
    <w:rsid w:val="00227D20"/>
    <w:rsid w:val="00267CE3"/>
    <w:rsid w:val="00277499"/>
    <w:rsid w:val="00287EC2"/>
    <w:rsid w:val="002B2CA7"/>
    <w:rsid w:val="002D2FA5"/>
    <w:rsid w:val="002F5B1D"/>
    <w:rsid w:val="003000E5"/>
    <w:rsid w:val="00353287"/>
    <w:rsid w:val="0035445B"/>
    <w:rsid w:val="00372F96"/>
    <w:rsid w:val="00381B1A"/>
    <w:rsid w:val="003949CB"/>
    <w:rsid w:val="003A5E14"/>
    <w:rsid w:val="003C6E95"/>
    <w:rsid w:val="003D48EC"/>
    <w:rsid w:val="0041483A"/>
    <w:rsid w:val="00421611"/>
    <w:rsid w:val="00421A6B"/>
    <w:rsid w:val="00436D81"/>
    <w:rsid w:val="00474DAF"/>
    <w:rsid w:val="00481905"/>
    <w:rsid w:val="004829AD"/>
    <w:rsid w:val="004873D9"/>
    <w:rsid w:val="004F295E"/>
    <w:rsid w:val="00526792"/>
    <w:rsid w:val="00533080"/>
    <w:rsid w:val="005616F7"/>
    <w:rsid w:val="0058620E"/>
    <w:rsid w:val="005B3393"/>
    <w:rsid w:val="005E09AF"/>
    <w:rsid w:val="005E30F6"/>
    <w:rsid w:val="005E3D40"/>
    <w:rsid w:val="00603F3F"/>
    <w:rsid w:val="006042D0"/>
    <w:rsid w:val="00606EB2"/>
    <w:rsid w:val="006151A4"/>
    <w:rsid w:val="00620D55"/>
    <w:rsid w:val="00625E45"/>
    <w:rsid w:val="006441FC"/>
    <w:rsid w:val="00646860"/>
    <w:rsid w:val="006F11D7"/>
    <w:rsid w:val="006F2E6F"/>
    <w:rsid w:val="006F4836"/>
    <w:rsid w:val="006F6ECA"/>
    <w:rsid w:val="00716CC2"/>
    <w:rsid w:val="007A0814"/>
    <w:rsid w:val="007A6362"/>
    <w:rsid w:val="007B55F2"/>
    <w:rsid w:val="007D1FE8"/>
    <w:rsid w:val="007F71CB"/>
    <w:rsid w:val="00806B4C"/>
    <w:rsid w:val="00823394"/>
    <w:rsid w:val="00832CD3"/>
    <w:rsid w:val="00880214"/>
    <w:rsid w:val="008B185A"/>
    <w:rsid w:val="008B795E"/>
    <w:rsid w:val="008C237B"/>
    <w:rsid w:val="008D1A37"/>
    <w:rsid w:val="008E6F2C"/>
    <w:rsid w:val="008E7D9C"/>
    <w:rsid w:val="009068F3"/>
    <w:rsid w:val="00907442"/>
    <w:rsid w:val="009173E5"/>
    <w:rsid w:val="00927346"/>
    <w:rsid w:val="00932BCF"/>
    <w:rsid w:val="00937B16"/>
    <w:rsid w:val="0096327C"/>
    <w:rsid w:val="009659A5"/>
    <w:rsid w:val="00996311"/>
    <w:rsid w:val="009A6109"/>
    <w:rsid w:val="009A7C5C"/>
    <w:rsid w:val="009F6686"/>
    <w:rsid w:val="009F675A"/>
    <w:rsid w:val="009F6AF5"/>
    <w:rsid w:val="00A23338"/>
    <w:rsid w:val="00A36CA7"/>
    <w:rsid w:val="00A53703"/>
    <w:rsid w:val="00A76FD6"/>
    <w:rsid w:val="00AA7999"/>
    <w:rsid w:val="00AC0D48"/>
    <w:rsid w:val="00AC4DE5"/>
    <w:rsid w:val="00AE3FAD"/>
    <w:rsid w:val="00AF74C8"/>
    <w:rsid w:val="00B04D33"/>
    <w:rsid w:val="00B102A8"/>
    <w:rsid w:val="00B5132B"/>
    <w:rsid w:val="00B60A23"/>
    <w:rsid w:val="00B858D8"/>
    <w:rsid w:val="00BD2D38"/>
    <w:rsid w:val="00BF7DAF"/>
    <w:rsid w:val="00C84555"/>
    <w:rsid w:val="00CA580C"/>
    <w:rsid w:val="00CB18CC"/>
    <w:rsid w:val="00CB68E3"/>
    <w:rsid w:val="00CB78EC"/>
    <w:rsid w:val="00CC0356"/>
    <w:rsid w:val="00CD403D"/>
    <w:rsid w:val="00CE07A8"/>
    <w:rsid w:val="00CF7267"/>
    <w:rsid w:val="00D32AFB"/>
    <w:rsid w:val="00D36854"/>
    <w:rsid w:val="00D413C7"/>
    <w:rsid w:val="00D56590"/>
    <w:rsid w:val="00D83DAA"/>
    <w:rsid w:val="00D8711C"/>
    <w:rsid w:val="00D87D57"/>
    <w:rsid w:val="00D9451D"/>
    <w:rsid w:val="00DA2AAC"/>
    <w:rsid w:val="00DB57FA"/>
    <w:rsid w:val="00E00FD6"/>
    <w:rsid w:val="00E06A80"/>
    <w:rsid w:val="00E15140"/>
    <w:rsid w:val="00E210C2"/>
    <w:rsid w:val="00E6321F"/>
    <w:rsid w:val="00E63E6B"/>
    <w:rsid w:val="00E91B2A"/>
    <w:rsid w:val="00EB1184"/>
    <w:rsid w:val="00ED5664"/>
    <w:rsid w:val="00ED76D5"/>
    <w:rsid w:val="00EE4C36"/>
    <w:rsid w:val="00F131C1"/>
    <w:rsid w:val="00F17CAC"/>
    <w:rsid w:val="00F2739F"/>
    <w:rsid w:val="00F30E49"/>
    <w:rsid w:val="00F42DC8"/>
    <w:rsid w:val="00F61467"/>
    <w:rsid w:val="00F955CA"/>
    <w:rsid w:val="00FA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C84555"/>
    <w:pPr>
      <w:keepNext/>
      <w:spacing w:before="240" w:after="24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4555"/>
    <w:rPr>
      <w:rFonts w:ascii="Arial" w:eastAsia="Times New Roman" w:hAnsi="Arial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5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F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C84555"/>
    <w:pPr>
      <w:keepNext/>
      <w:spacing w:before="240" w:after="24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4555"/>
    <w:rPr>
      <w:rFonts w:ascii="Arial" w:eastAsia="Times New Roman" w:hAnsi="Arial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5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F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3</TotalTime>
  <Pages>4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CHY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899</dc:creator>
  <cp:lastModifiedBy>Natalie Jiricny (MTM)</cp:lastModifiedBy>
  <cp:revision>3</cp:revision>
  <dcterms:created xsi:type="dcterms:W3CDTF">2013-01-03T13:17:00Z</dcterms:created>
  <dcterms:modified xsi:type="dcterms:W3CDTF">2013-01-03T13:22:00Z</dcterms:modified>
</cp:coreProperties>
</file>